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D80" w:rsidRPr="009B5664" w:rsidRDefault="003B2D80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9B5664">
        <w:rPr>
          <w:rFonts w:ascii="Times New Roman" w:hAnsi="Times New Roman" w:cs="Times New Roman"/>
          <w:b/>
          <w:sz w:val="24"/>
          <w:lang w:val="en-GB"/>
        </w:rPr>
        <w:t>APPENDIX</w:t>
      </w:r>
    </w:p>
    <w:p w:rsidR="003B2D80" w:rsidRPr="009B5664" w:rsidRDefault="003B2D80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E20641" w:rsidRDefault="00E20641" w:rsidP="00E20641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334F1D">
        <w:rPr>
          <w:rFonts w:ascii="Times New Roman" w:hAnsi="Times New Roman" w:cs="Times New Roman"/>
          <w:b/>
          <w:lang w:val="en-GB"/>
        </w:rPr>
        <w:t>Table A</w:t>
      </w:r>
      <w:r>
        <w:rPr>
          <w:rFonts w:ascii="Times New Roman" w:hAnsi="Times New Roman" w:cs="Times New Roman"/>
          <w:b/>
          <w:lang w:val="en-GB"/>
        </w:rPr>
        <w:t>1</w:t>
      </w:r>
      <w:r w:rsidRPr="009B5664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ab/>
      </w:r>
      <w:r>
        <w:rPr>
          <w:rFonts w:ascii="Times New Roman" w:hAnsi="Times New Roman" w:cs="Times New Roman"/>
          <w:lang w:val="en-GB"/>
        </w:rPr>
        <w:t>Characteristics of re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>search sample (</w:t>
      </w:r>
      <w:r w:rsidRPr="0096127F">
        <w:rPr>
          <w:rFonts w:ascii="Times New Roman" w:hAnsi="Times New Roman" w:cs="Times New Roman"/>
          <w:i/>
          <w:lang w:val="en-GB"/>
        </w:rPr>
        <w:t>N</w:t>
      </w:r>
      <w:r>
        <w:rPr>
          <w:rFonts w:ascii="Times New Roman" w:hAnsi="Times New Roman" w:cs="Times New Roman"/>
          <w:lang w:val="en-GB"/>
        </w:rPr>
        <w:t xml:space="preserve"> = 22,498)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8"/>
        <w:gridCol w:w="2030"/>
        <w:gridCol w:w="2030"/>
      </w:tblGrid>
      <w:tr w:rsidR="00E20641" w:rsidRPr="000E452F" w:rsidTr="009018B5">
        <w:trPr>
          <w:trHeight w:val="283"/>
        </w:trPr>
        <w:tc>
          <w:tcPr>
            <w:tcW w:w="2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32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10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32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Pr="00D8327D" w:rsidRDefault="00E20641" w:rsidP="009018B5">
            <w:pPr>
              <w:pStyle w:val="NoSpacing"/>
              <w:ind w:left="316" w:hanging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32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Pr="00D8327D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32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777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0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Pr="00D8327D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32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,047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2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Pr="00D8327D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Default="00E20641" w:rsidP="009018B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of secondary school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ymnasium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180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6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technical school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,138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4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vocational school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180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0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Pr="00D8327D" w:rsidRDefault="00E20641" w:rsidP="009018B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 (NUTS2)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Pr="00D8327D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gue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12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Pr="00D8327D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Bohemia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965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Pr="00D8327D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west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20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Pr="00D8327D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west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20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ast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079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7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east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70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9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 Moravia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697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avian-Silesian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435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Pr="00D8327D" w:rsidRDefault="00E20641" w:rsidP="009018B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al education attainment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Pr="00D8327D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or secondary education without GCSE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009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Pr="00D8327D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 highest secondary education without GCSE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060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5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Pr="00D8327D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 secondary education with GCSE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778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3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Pr="00D8327D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 university degree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868</w:t>
            </w:r>
          </w:p>
        </w:tc>
        <w:tc>
          <w:tcPr>
            <w:tcW w:w="1093" w:type="pct"/>
            <w:vAlign w:val="center"/>
          </w:tcPr>
          <w:p w:rsidR="00E20641" w:rsidRPr="00D8327D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6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Pr="00D8327D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 university degree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935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Pr="00D8327D" w:rsidRDefault="00E20641" w:rsidP="009018B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jective assessment of household income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Pr="00D8327D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income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97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Pr="00D8327D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erage income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,293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5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vAlign w:val="center"/>
          </w:tcPr>
          <w:p w:rsidR="00E20641" w:rsidRPr="00D8327D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gh income 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705</w:t>
            </w:r>
          </w:p>
        </w:tc>
        <w:tc>
          <w:tcPr>
            <w:tcW w:w="1093" w:type="pct"/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</w:t>
            </w:r>
          </w:p>
        </w:tc>
      </w:tr>
      <w:tr w:rsidR="00E20641" w:rsidRPr="000E452F" w:rsidTr="009018B5">
        <w:trPr>
          <w:trHeight w:val="255"/>
        </w:trPr>
        <w:tc>
          <w:tcPr>
            <w:tcW w:w="2814" w:type="pct"/>
            <w:tcBorders>
              <w:bottom w:val="single" w:sz="4" w:space="0" w:color="auto"/>
            </w:tcBorders>
            <w:vAlign w:val="center"/>
          </w:tcPr>
          <w:p w:rsidR="00E20641" w:rsidRPr="00D8327D" w:rsidRDefault="00E20641" w:rsidP="009018B5">
            <w:pPr>
              <w:pStyle w:val="NoSpacing"/>
              <w:ind w:firstLine="31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B0D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n't know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903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vAlign w:val="center"/>
          </w:tcPr>
          <w:p w:rsidR="00E20641" w:rsidRDefault="00E20641" w:rsidP="009018B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</w:t>
            </w:r>
          </w:p>
        </w:tc>
      </w:tr>
    </w:tbl>
    <w:p w:rsidR="00E20641" w:rsidRDefault="00E20641" w:rsidP="00E20641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E20641" w:rsidRDefault="00E20641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b/>
          <w:lang w:val="en-GB"/>
        </w:rPr>
      </w:pPr>
    </w:p>
    <w:p w:rsidR="003B2D80" w:rsidRPr="009B5664" w:rsidRDefault="003B2D80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9B5664">
        <w:rPr>
          <w:rFonts w:ascii="Times New Roman" w:hAnsi="Times New Roman" w:cs="Times New Roman"/>
          <w:b/>
          <w:lang w:val="en-GB"/>
        </w:rPr>
        <w:t>Table A</w:t>
      </w:r>
      <w:r w:rsidR="00E20641">
        <w:rPr>
          <w:rFonts w:ascii="Times New Roman" w:hAnsi="Times New Roman" w:cs="Times New Roman"/>
          <w:b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 </w:t>
      </w:r>
      <w:r w:rsidR="003420EF"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>Results of principal c</w:t>
      </w:r>
      <w:r w:rsidRPr="009B5664">
        <w:rPr>
          <w:rFonts w:ascii="Times New Roman" w:hAnsi="Times New Roman" w:cs="Times New Roman"/>
          <w:lang w:val="en-GB"/>
        </w:rPr>
        <w:t xml:space="preserve">omponent </w:t>
      </w:r>
      <w:r>
        <w:rPr>
          <w:rFonts w:ascii="Times New Roman" w:hAnsi="Times New Roman" w:cs="Times New Roman"/>
          <w:lang w:val="en-GB"/>
        </w:rPr>
        <w:t>a</w:t>
      </w:r>
      <w:r w:rsidRPr="009B5664">
        <w:rPr>
          <w:rFonts w:ascii="Times New Roman" w:hAnsi="Times New Roman" w:cs="Times New Roman"/>
          <w:lang w:val="en-GB"/>
        </w:rPr>
        <w:t>nalysis (PCA)</w:t>
      </w:r>
      <w:r>
        <w:rPr>
          <w:rFonts w:ascii="Times New Roman" w:hAnsi="Times New Roman" w:cs="Times New Roman"/>
          <w:lang w:val="en-GB"/>
        </w:rPr>
        <w:t>: total variance explained</w:t>
      </w:r>
    </w:p>
    <w:p w:rsidR="003B2D80" w:rsidRPr="009B5664" w:rsidRDefault="003B2D80" w:rsidP="003B2D80">
      <w:pPr>
        <w:rPr>
          <w:rFonts w:ascii="Times New Roman" w:hAnsi="Times New Roman" w:cs="Times New Roman"/>
          <w:color w:val="auto"/>
          <w:lang w:val="en-GB"/>
        </w:rPr>
      </w:pPr>
    </w:p>
    <w:tbl>
      <w:tblPr>
        <w:tblW w:w="89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9"/>
        <w:gridCol w:w="981"/>
        <w:gridCol w:w="1402"/>
        <w:gridCol w:w="1402"/>
        <w:gridCol w:w="1122"/>
        <w:gridCol w:w="1402"/>
        <w:gridCol w:w="1402"/>
      </w:tblGrid>
      <w:tr w:rsidR="003B2D80" w:rsidRPr="00C342EB" w:rsidTr="004230F9">
        <w:trPr>
          <w:cantSplit/>
        </w:trPr>
        <w:tc>
          <w:tcPr>
            <w:tcW w:w="120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D80" w:rsidRPr="00A23343" w:rsidRDefault="003B2D80" w:rsidP="004230F9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onent</w:t>
            </w:r>
          </w:p>
        </w:tc>
        <w:tc>
          <w:tcPr>
            <w:tcW w:w="378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3B2D80" w:rsidRPr="00A23343" w:rsidRDefault="003B2D80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itial Eigenvalues</w:t>
            </w:r>
          </w:p>
        </w:tc>
        <w:tc>
          <w:tcPr>
            <w:tcW w:w="392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3B2D80" w:rsidRPr="00A23343" w:rsidRDefault="003B2D80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action Sums of Squared Loadings</w:t>
            </w:r>
          </w:p>
        </w:tc>
      </w:tr>
      <w:tr w:rsidR="003B2D80" w:rsidRPr="00C342EB" w:rsidTr="004230F9">
        <w:trPr>
          <w:cantSplit/>
        </w:trPr>
        <w:tc>
          <w:tcPr>
            <w:tcW w:w="1209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B2D80" w:rsidRPr="00A23343" w:rsidRDefault="003B2D80" w:rsidP="004230F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3B2D80" w:rsidRPr="00A23343" w:rsidRDefault="003B2D80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3B2D80" w:rsidRPr="00A23343" w:rsidRDefault="003B2D80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of Variance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3B2D80" w:rsidRPr="00A23343" w:rsidRDefault="003B2D80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mulative %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3B2D80" w:rsidRPr="00A23343" w:rsidRDefault="003B2D80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3B2D80" w:rsidRPr="00A23343" w:rsidRDefault="003B2D80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of Variance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3B2D80" w:rsidRPr="00A23343" w:rsidRDefault="003B2D80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mulative %</w:t>
            </w:r>
          </w:p>
        </w:tc>
      </w:tr>
      <w:tr w:rsidR="003B2D80" w:rsidRPr="00C342EB" w:rsidTr="004230F9">
        <w:trPr>
          <w:cantSplit/>
        </w:trPr>
        <w:tc>
          <w:tcPr>
            <w:tcW w:w="12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B2D80" w:rsidP="004230F9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B2D80" w:rsidP="003420E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3420EF"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89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420EF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414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3B2D80" w:rsidRPr="00A23343" w:rsidRDefault="003420EF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414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420EF" w:rsidP="003420E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89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420EF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414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420EF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414</w:t>
            </w:r>
          </w:p>
        </w:tc>
      </w:tr>
      <w:tr w:rsidR="003B2D80" w:rsidRPr="00C342EB" w:rsidTr="004230F9">
        <w:trPr>
          <w:cantSplit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B2D80" w:rsidP="004230F9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420EF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B2D80" w:rsidP="003420E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="003420EF"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7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3B2D80" w:rsidRPr="00A23343" w:rsidRDefault="003420EF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2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C342EB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C342EB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C342EB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3B2D80" w:rsidRPr="00C342EB" w:rsidTr="004230F9">
        <w:trPr>
          <w:cantSplit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B2D80" w:rsidP="004230F9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420EF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420EF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6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3B2D80" w:rsidRPr="00A23343" w:rsidRDefault="003420EF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6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C342EB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C342EB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C342EB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3B2D80" w:rsidRPr="00C342EB" w:rsidTr="004230F9">
        <w:trPr>
          <w:cantSplit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B2D80" w:rsidP="004230F9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420EF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5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420EF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6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3B2D80" w:rsidRPr="00A23343" w:rsidRDefault="003420EF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0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C342EB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C342EB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C342EB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3B2D80" w:rsidRPr="00C342EB" w:rsidTr="004230F9">
        <w:trPr>
          <w:cantSplit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B2D80" w:rsidP="004230F9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420EF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420EF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8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3B2D80" w:rsidRPr="00A23343" w:rsidRDefault="003420EF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6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C342EB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C342EB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C342EB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3B2D80" w:rsidRPr="00C342EB" w:rsidTr="004230F9">
        <w:trPr>
          <w:cantSplit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B2D80" w:rsidP="004230F9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420EF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4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420EF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3B2D80" w:rsidRPr="00A23343" w:rsidRDefault="003420EF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0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C342EB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C342EB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B2D80" w:rsidRPr="00C342EB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3B2D80" w:rsidRPr="00C342EB" w:rsidTr="004230F9">
        <w:trPr>
          <w:cantSplit/>
        </w:trPr>
        <w:tc>
          <w:tcPr>
            <w:tcW w:w="1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B2D80" w:rsidRPr="00A23343" w:rsidRDefault="003B2D80" w:rsidP="004230F9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B2D80" w:rsidRPr="00A23343" w:rsidRDefault="003420EF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1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3B2D80" w:rsidRPr="00A23343" w:rsidRDefault="003420EF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8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B2D80" w:rsidRPr="00A23343" w:rsidRDefault="003B2D80" w:rsidP="004230F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,0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B2D80" w:rsidRPr="00C342EB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B2D80" w:rsidRPr="00C342EB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3B2D80" w:rsidRPr="00C342EB" w:rsidRDefault="003B2D80" w:rsidP="004230F9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3B2D80" w:rsidRPr="00C342EB" w:rsidTr="004230F9">
        <w:trPr>
          <w:cantSplit/>
        </w:trPr>
        <w:tc>
          <w:tcPr>
            <w:tcW w:w="89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B2D80" w:rsidRPr="00A23343" w:rsidRDefault="003B2D80" w:rsidP="004230F9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233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action Method: Principal Component Analysis.</w:t>
            </w:r>
          </w:p>
        </w:tc>
      </w:tr>
    </w:tbl>
    <w:p w:rsidR="003B2D80" w:rsidRDefault="003B2D80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BA65CE" w:rsidRDefault="00BA65CE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E20641" w:rsidRDefault="00E20641" w:rsidP="00BA65CE">
      <w:pPr>
        <w:pStyle w:val="NoSpacing"/>
        <w:spacing w:line="276" w:lineRule="auto"/>
        <w:jc w:val="both"/>
        <w:rPr>
          <w:rFonts w:ascii="Times New Roman" w:hAnsi="Times New Roman" w:cs="Times New Roman"/>
          <w:b/>
          <w:lang w:val="en-GB"/>
        </w:rPr>
      </w:pPr>
    </w:p>
    <w:p w:rsidR="00E20641" w:rsidRDefault="00E20641" w:rsidP="00BA65CE">
      <w:pPr>
        <w:pStyle w:val="NoSpacing"/>
        <w:spacing w:line="276" w:lineRule="auto"/>
        <w:jc w:val="both"/>
        <w:rPr>
          <w:rFonts w:ascii="Times New Roman" w:hAnsi="Times New Roman" w:cs="Times New Roman"/>
          <w:b/>
          <w:lang w:val="en-GB"/>
        </w:rPr>
      </w:pPr>
    </w:p>
    <w:p w:rsidR="00BA65CE" w:rsidRPr="009B5664" w:rsidRDefault="00BA65CE" w:rsidP="00BA65CE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9B5664">
        <w:rPr>
          <w:rFonts w:ascii="Times New Roman" w:hAnsi="Times New Roman" w:cs="Times New Roman"/>
          <w:b/>
          <w:lang w:val="en-GB"/>
        </w:rPr>
        <w:lastRenderedPageBreak/>
        <w:t>Figure A1</w:t>
      </w:r>
      <w:r>
        <w:rPr>
          <w:rFonts w:ascii="Times New Roman" w:hAnsi="Times New Roman" w:cs="Times New Roman"/>
          <w:b/>
          <w:lang w:val="en-GB"/>
        </w:rPr>
        <w:tab/>
      </w:r>
      <w:r w:rsidRPr="009B5664">
        <w:rPr>
          <w:rFonts w:ascii="Times New Roman" w:hAnsi="Times New Roman" w:cs="Times New Roman"/>
          <w:lang w:val="en-GB"/>
        </w:rPr>
        <w:t>Scree plot from PCA</w:t>
      </w:r>
    </w:p>
    <w:p w:rsidR="003420EF" w:rsidRPr="009B5664" w:rsidRDefault="003420EF" w:rsidP="003420EF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noProof/>
          <w:lang w:val="en-PH" w:eastAsia="en-PH"/>
        </w:rPr>
        <w:drawing>
          <wp:inline distT="0" distB="0" distL="0" distR="0" wp14:anchorId="584EE530" wp14:editId="65BB426B">
            <wp:extent cx="4883150" cy="2879724"/>
            <wp:effectExtent l="0" t="0" r="0" b="0"/>
            <wp:docPr id="9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brázek 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37507" cy="29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2D80" w:rsidRPr="009B5664" w:rsidRDefault="003B2D80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3B2D80" w:rsidRPr="009B5664" w:rsidRDefault="003B2D80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b/>
          <w:lang w:val="en-GB"/>
        </w:rPr>
      </w:pPr>
    </w:p>
    <w:p w:rsidR="003B2D80" w:rsidRPr="009B5664" w:rsidRDefault="003B2D80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9B5664">
        <w:rPr>
          <w:rFonts w:ascii="Times New Roman" w:hAnsi="Times New Roman" w:cs="Times New Roman"/>
          <w:b/>
          <w:lang w:val="en-GB"/>
        </w:rPr>
        <w:t>Table A</w:t>
      </w:r>
      <w:r w:rsidR="00E20641">
        <w:rPr>
          <w:rFonts w:ascii="Times New Roman" w:hAnsi="Times New Roman" w:cs="Times New Roman"/>
          <w:b/>
          <w:lang w:val="en-GB"/>
        </w:rPr>
        <w:t>3</w:t>
      </w:r>
      <w:r w:rsidRPr="009B5664">
        <w:rPr>
          <w:rFonts w:ascii="Times New Roman" w:hAnsi="Times New Roman" w:cs="Times New Roman"/>
          <w:b/>
          <w:lang w:val="en-GB"/>
        </w:rPr>
        <w:t xml:space="preserve">  </w:t>
      </w:r>
      <w:r w:rsidR="003420EF">
        <w:rPr>
          <w:rFonts w:ascii="Times New Roman" w:hAnsi="Times New Roman" w:cs="Times New Roman"/>
          <w:b/>
          <w:lang w:val="en-GB"/>
        </w:rPr>
        <w:tab/>
      </w:r>
      <w:r w:rsidRPr="009B5664">
        <w:rPr>
          <w:rFonts w:ascii="Times New Roman" w:hAnsi="Times New Roman" w:cs="Times New Roman"/>
          <w:lang w:val="en-GB"/>
        </w:rPr>
        <w:t>Residual correlation between pairs of SWEMWBS item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1161"/>
        <w:gridCol w:w="1161"/>
        <w:gridCol w:w="1161"/>
        <w:gridCol w:w="1161"/>
        <w:gridCol w:w="1161"/>
        <w:gridCol w:w="1161"/>
        <w:gridCol w:w="1161"/>
      </w:tblGrid>
      <w:tr w:rsidR="003B2D80" w:rsidRPr="009B5664" w:rsidTr="004230F9"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D80" w:rsidRPr="00F57B7E" w:rsidRDefault="003B2D80" w:rsidP="004230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2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tem 3 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4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5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6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7</w:t>
            </w:r>
          </w:p>
        </w:tc>
      </w:tr>
      <w:tr w:rsidR="003B2D80" w:rsidRPr="009B5664" w:rsidTr="004230F9"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3B2D80" w:rsidRPr="00F57B7E" w:rsidRDefault="003B2D80" w:rsidP="004230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3B2D80" w:rsidRPr="00F57B7E" w:rsidRDefault="003420EF" w:rsidP="003420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3B2D80"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3B2D80" w:rsidRPr="00F57B7E" w:rsidRDefault="003B2D80" w:rsidP="003420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</w:t>
            </w:r>
            <w:r w:rsidR="003420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3B2D80" w:rsidRPr="00F57B7E" w:rsidRDefault="003B2D80" w:rsidP="003420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</w:t>
            </w:r>
            <w:r w:rsidR="003420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3B2D80" w:rsidRPr="00F57B7E" w:rsidRDefault="003B2D80" w:rsidP="003420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</w:t>
            </w:r>
            <w:r w:rsidR="003420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3B2D80" w:rsidRPr="00F57B7E" w:rsidRDefault="003B2D80" w:rsidP="003420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0</w:t>
            </w:r>
            <w:r w:rsidR="003420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3B2D80" w:rsidRPr="00F57B7E" w:rsidRDefault="003B2D80" w:rsidP="003420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</w:t>
            </w:r>
            <w:r w:rsidR="003420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</w:p>
        </w:tc>
      </w:tr>
      <w:tr w:rsidR="003B2D80" w:rsidRPr="009B5664" w:rsidTr="004230F9"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2</w:t>
            </w:r>
          </w:p>
        </w:tc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25" w:type="pct"/>
          </w:tcPr>
          <w:p w:rsidR="003B2D80" w:rsidRPr="00F57B7E" w:rsidRDefault="003B2D80" w:rsidP="003420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</w:t>
            </w:r>
            <w:r w:rsidR="003420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625" w:type="pct"/>
          </w:tcPr>
          <w:p w:rsidR="003B2D80" w:rsidRPr="00F57B7E" w:rsidRDefault="003B2D80" w:rsidP="003420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</w:t>
            </w:r>
            <w:r w:rsidR="003420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625" w:type="pct"/>
          </w:tcPr>
          <w:p w:rsidR="003B2D80" w:rsidRPr="00F57B7E" w:rsidRDefault="003B2D80" w:rsidP="003420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2</w:t>
            </w:r>
            <w:r w:rsidR="003420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25" w:type="pct"/>
          </w:tcPr>
          <w:p w:rsidR="003B2D80" w:rsidRPr="00F57B7E" w:rsidRDefault="003420EF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08</w:t>
            </w:r>
          </w:p>
        </w:tc>
        <w:tc>
          <w:tcPr>
            <w:tcW w:w="625" w:type="pct"/>
          </w:tcPr>
          <w:p w:rsidR="003B2D80" w:rsidRPr="00F57B7E" w:rsidRDefault="003B2D80" w:rsidP="003420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1</w:t>
            </w:r>
            <w:r w:rsidR="003420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3B2D80" w:rsidRPr="009B5664" w:rsidTr="004230F9"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3</w:t>
            </w:r>
          </w:p>
        </w:tc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25" w:type="pct"/>
          </w:tcPr>
          <w:p w:rsidR="003B2D80" w:rsidRPr="00F57B7E" w:rsidRDefault="003420EF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10</w:t>
            </w:r>
          </w:p>
        </w:tc>
        <w:tc>
          <w:tcPr>
            <w:tcW w:w="625" w:type="pct"/>
          </w:tcPr>
          <w:p w:rsidR="003B2D80" w:rsidRPr="00F57B7E" w:rsidRDefault="003420EF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24</w:t>
            </w:r>
          </w:p>
        </w:tc>
        <w:tc>
          <w:tcPr>
            <w:tcW w:w="625" w:type="pct"/>
          </w:tcPr>
          <w:p w:rsidR="003B2D80" w:rsidRPr="00F57B7E" w:rsidRDefault="003420EF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10</w:t>
            </w:r>
          </w:p>
        </w:tc>
        <w:tc>
          <w:tcPr>
            <w:tcW w:w="625" w:type="pct"/>
          </w:tcPr>
          <w:p w:rsidR="003B2D80" w:rsidRPr="00F57B7E" w:rsidRDefault="003B2D80" w:rsidP="003420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</w:t>
            </w:r>
            <w:r w:rsidR="003420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</w:tr>
      <w:tr w:rsidR="003B2D80" w:rsidRPr="009B5664" w:rsidTr="004230F9"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4</w:t>
            </w:r>
          </w:p>
        </w:tc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25" w:type="pct"/>
          </w:tcPr>
          <w:p w:rsidR="003B2D80" w:rsidRPr="00F57B7E" w:rsidRDefault="003420EF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07</w:t>
            </w:r>
          </w:p>
        </w:tc>
        <w:tc>
          <w:tcPr>
            <w:tcW w:w="625" w:type="pct"/>
          </w:tcPr>
          <w:p w:rsidR="003B2D80" w:rsidRPr="00F57B7E" w:rsidRDefault="003420EF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23</w:t>
            </w:r>
          </w:p>
        </w:tc>
        <w:tc>
          <w:tcPr>
            <w:tcW w:w="625" w:type="pct"/>
          </w:tcPr>
          <w:p w:rsidR="003B2D80" w:rsidRPr="00F57B7E" w:rsidRDefault="003B2D80" w:rsidP="003420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</w:t>
            </w:r>
            <w:r w:rsidR="003420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3B2D80" w:rsidRPr="009B5664" w:rsidTr="004230F9"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5</w:t>
            </w:r>
          </w:p>
        </w:tc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25" w:type="pct"/>
          </w:tcPr>
          <w:p w:rsidR="003B2D80" w:rsidRPr="00F57B7E" w:rsidRDefault="003420EF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.13</w:t>
            </w:r>
          </w:p>
        </w:tc>
        <w:tc>
          <w:tcPr>
            <w:tcW w:w="625" w:type="pct"/>
          </w:tcPr>
          <w:p w:rsidR="003B2D80" w:rsidRPr="00F57B7E" w:rsidRDefault="003B2D80" w:rsidP="003420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420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</w:p>
        </w:tc>
      </w:tr>
      <w:tr w:rsidR="003B2D80" w:rsidRPr="009B5664" w:rsidTr="004230F9"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6</w:t>
            </w:r>
          </w:p>
        </w:tc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625" w:type="pct"/>
          </w:tcPr>
          <w:p w:rsidR="003B2D80" w:rsidRPr="00F57B7E" w:rsidRDefault="003420EF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</w:t>
            </w:r>
          </w:p>
        </w:tc>
      </w:tr>
      <w:tr w:rsidR="003B2D80" w:rsidRPr="009B5664" w:rsidTr="004230F9"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3B2D80" w:rsidRPr="00F57B7E" w:rsidRDefault="003B2D80" w:rsidP="004230F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7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3B2D80" w:rsidRPr="00F57B7E" w:rsidRDefault="003B2D80" w:rsidP="004230F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</w:tbl>
    <w:p w:rsidR="003B2D80" w:rsidRDefault="003B2D80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674569" w:rsidRDefault="00674569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BA65CE" w:rsidRPr="009B5664" w:rsidRDefault="00BA65CE" w:rsidP="003B2D80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674569" w:rsidRPr="009B5664" w:rsidRDefault="00674569" w:rsidP="00674569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9B5664">
        <w:rPr>
          <w:rFonts w:ascii="Times New Roman" w:hAnsi="Times New Roman" w:cs="Times New Roman"/>
          <w:b/>
          <w:lang w:val="en-GB"/>
        </w:rPr>
        <w:t>Table A</w:t>
      </w:r>
      <w:r w:rsidR="00E20641">
        <w:rPr>
          <w:rFonts w:ascii="Times New Roman" w:hAnsi="Times New Roman" w:cs="Times New Roman"/>
          <w:b/>
          <w:lang w:val="en-GB"/>
        </w:rPr>
        <w:t>4</w:t>
      </w:r>
      <w:r w:rsidRPr="009B5664">
        <w:rPr>
          <w:rFonts w:ascii="Times New Roman" w:hAnsi="Times New Roman" w:cs="Times New Roman"/>
          <w:b/>
          <w:lang w:val="en-GB"/>
        </w:rPr>
        <w:t xml:space="preserve">  </w:t>
      </w:r>
      <w:r>
        <w:rPr>
          <w:rFonts w:ascii="Times New Roman" w:hAnsi="Times New Roman" w:cs="Times New Roman"/>
          <w:b/>
          <w:lang w:val="en-GB"/>
        </w:rPr>
        <w:tab/>
      </w:r>
      <w:r>
        <w:rPr>
          <w:rFonts w:ascii="Times New Roman" w:hAnsi="Times New Roman" w:cs="Times New Roman"/>
          <w:lang w:val="en-GB"/>
        </w:rPr>
        <w:t>Comparison of model fit: GPCM vs. GRM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674569" w:rsidRPr="009B5664" w:rsidTr="00674569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4569" w:rsidRPr="00F57B7E" w:rsidRDefault="00674569" w:rsidP="008E61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4569" w:rsidRPr="00F57B7E" w:rsidRDefault="00674569" w:rsidP="008E610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-likelihood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4569" w:rsidRPr="00F57B7E" w:rsidRDefault="00674569" w:rsidP="008E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C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674569" w:rsidRPr="00F57B7E" w:rsidRDefault="00674569" w:rsidP="008E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C</w:t>
            </w:r>
          </w:p>
        </w:tc>
      </w:tr>
      <w:tr w:rsidR="00674569" w:rsidRPr="009B5664" w:rsidTr="00674569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674569" w:rsidRPr="00F57B7E" w:rsidRDefault="00674569" w:rsidP="008E61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CM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674569" w:rsidRPr="00F57B7E" w:rsidRDefault="00674569" w:rsidP="00674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22.4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674569" w:rsidRPr="00F57B7E" w:rsidRDefault="00674569" w:rsidP="008E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2114.9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674569" w:rsidRPr="00F57B7E" w:rsidRDefault="00674569" w:rsidP="008E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2395.6</w:t>
            </w:r>
          </w:p>
        </w:tc>
      </w:tr>
      <w:tr w:rsidR="00674569" w:rsidRPr="009B5664" w:rsidTr="00674569"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:rsidR="00674569" w:rsidRPr="00F57B7E" w:rsidRDefault="00674569" w:rsidP="008E610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M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:rsidR="00674569" w:rsidRPr="00F57B7E" w:rsidRDefault="00674569" w:rsidP="0067456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146.2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:rsidR="00674569" w:rsidRPr="00F57B7E" w:rsidRDefault="00674569" w:rsidP="008E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0362.5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:rsidR="00674569" w:rsidRPr="00F57B7E" w:rsidRDefault="00674569" w:rsidP="008E610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0643.2</w:t>
            </w:r>
          </w:p>
        </w:tc>
      </w:tr>
    </w:tbl>
    <w:p w:rsidR="005D0C9A" w:rsidRPr="005124ED" w:rsidRDefault="005124ED" w:rsidP="005124ED">
      <w:pPr>
        <w:pStyle w:val="NoSpacing"/>
        <w:spacing w:line="276" w:lineRule="auto"/>
        <w:jc w:val="both"/>
        <w:rPr>
          <w:rFonts w:ascii="Times New Roman" w:hAnsi="Times New Roman" w:cs="Times New Roman"/>
          <w:sz w:val="18"/>
          <w:lang w:val="en-GB"/>
        </w:rPr>
      </w:pPr>
      <w:r w:rsidRPr="005124ED">
        <w:rPr>
          <w:rFonts w:ascii="Times New Roman" w:hAnsi="Times New Roman" w:cs="Times New Roman"/>
          <w:i/>
          <w:sz w:val="18"/>
          <w:lang w:val="en-GB"/>
        </w:rPr>
        <w:t>GPCM</w:t>
      </w:r>
      <w:r>
        <w:rPr>
          <w:rFonts w:ascii="Times New Roman" w:hAnsi="Times New Roman" w:cs="Times New Roman"/>
          <w:sz w:val="18"/>
          <w:lang w:val="en-GB"/>
        </w:rPr>
        <w:t xml:space="preserve"> General Partial Credit Model, </w:t>
      </w:r>
      <w:r w:rsidRPr="005124ED">
        <w:rPr>
          <w:rFonts w:ascii="Times New Roman" w:hAnsi="Times New Roman" w:cs="Times New Roman"/>
          <w:i/>
          <w:sz w:val="18"/>
          <w:lang w:val="en-GB"/>
        </w:rPr>
        <w:t>GRM</w:t>
      </w:r>
      <w:r>
        <w:rPr>
          <w:rFonts w:ascii="Times New Roman" w:hAnsi="Times New Roman" w:cs="Times New Roman"/>
          <w:sz w:val="18"/>
          <w:lang w:val="en-GB"/>
        </w:rPr>
        <w:t xml:space="preserve"> Graded Response Model, </w:t>
      </w:r>
      <w:r w:rsidRPr="005124ED">
        <w:rPr>
          <w:rFonts w:ascii="Times New Roman" w:hAnsi="Times New Roman" w:cs="Times New Roman"/>
          <w:i/>
          <w:sz w:val="18"/>
          <w:lang w:val="en-GB"/>
        </w:rPr>
        <w:t>AIC</w:t>
      </w:r>
      <w:r>
        <w:rPr>
          <w:rFonts w:ascii="Times New Roman" w:hAnsi="Times New Roman" w:cs="Times New Roman"/>
          <w:sz w:val="18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lang w:val="en-GB"/>
        </w:rPr>
        <w:t>Akaike</w:t>
      </w:r>
      <w:proofErr w:type="spellEnd"/>
      <w:r>
        <w:rPr>
          <w:rFonts w:ascii="Times New Roman" w:hAnsi="Times New Roman" w:cs="Times New Roman"/>
          <w:sz w:val="18"/>
          <w:lang w:val="en-GB"/>
        </w:rPr>
        <w:t xml:space="preserve"> information criterion, </w:t>
      </w:r>
      <w:r w:rsidRPr="005124ED">
        <w:rPr>
          <w:rFonts w:ascii="Times New Roman" w:hAnsi="Times New Roman" w:cs="Times New Roman"/>
          <w:i/>
          <w:sz w:val="18"/>
          <w:lang w:val="en-GB"/>
        </w:rPr>
        <w:t>BIC</w:t>
      </w:r>
      <w:r>
        <w:rPr>
          <w:rFonts w:ascii="Times New Roman" w:hAnsi="Times New Roman" w:cs="Times New Roman"/>
          <w:sz w:val="18"/>
          <w:lang w:val="en-GB"/>
        </w:rPr>
        <w:t xml:space="preserve"> Bayesian information criterion</w:t>
      </w:r>
    </w:p>
    <w:p w:rsidR="005124ED" w:rsidRDefault="005124ED"/>
    <w:p w:rsidR="00BA65CE" w:rsidRDefault="00BA65CE"/>
    <w:p w:rsidR="00E92B39" w:rsidRPr="009B5664" w:rsidRDefault="00E92B39" w:rsidP="00E92B39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9B5664">
        <w:rPr>
          <w:rFonts w:ascii="Times New Roman" w:hAnsi="Times New Roman" w:cs="Times New Roman"/>
          <w:b/>
          <w:lang w:val="en-GB"/>
        </w:rPr>
        <w:t>Table A</w:t>
      </w:r>
      <w:r w:rsidR="00E20641">
        <w:rPr>
          <w:rFonts w:ascii="Times New Roman" w:hAnsi="Times New Roman" w:cs="Times New Roman"/>
          <w:b/>
          <w:lang w:val="en-GB"/>
        </w:rPr>
        <w:t>5</w:t>
      </w:r>
      <w:r w:rsidRPr="009B5664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ab/>
      </w:r>
      <w:r>
        <w:rPr>
          <w:rFonts w:ascii="Times New Roman" w:hAnsi="Times New Roman" w:cs="Times New Roman"/>
          <w:lang w:val="en-GB"/>
        </w:rPr>
        <w:t xml:space="preserve">Differences in </w:t>
      </w:r>
      <w:r w:rsidRPr="00E92B39">
        <w:rPr>
          <w:rFonts w:ascii="Times New Roman" w:hAnsi="Times New Roman" w:cs="Times New Roman"/>
          <w:i/>
          <w:lang w:val="en-GB"/>
        </w:rPr>
        <w:t>b</w:t>
      </w:r>
      <w:r>
        <w:rPr>
          <w:rFonts w:ascii="Times New Roman" w:hAnsi="Times New Roman" w:cs="Times New Roman"/>
          <w:lang w:val="en-GB"/>
        </w:rPr>
        <w:t xml:space="preserve">-parameters between item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626"/>
        <w:gridCol w:w="1625"/>
        <w:gridCol w:w="1625"/>
        <w:gridCol w:w="1625"/>
        <w:gridCol w:w="1625"/>
      </w:tblGrid>
      <w:tr w:rsidR="00E92B39" w:rsidRPr="009B5664" w:rsidTr="00BA65CE"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B39" w:rsidRPr="00F57B7E" w:rsidRDefault="00E92B39" w:rsidP="002D261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/b2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2/b3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3/b4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/b2 – b2/b3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:rsidR="00E92B39" w:rsidRPr="00F57B7E" w:rsidRDefault="00E92B39" w:rsidP="00E92B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2/b3 – b3/b4</w:t>
            </w:r>
          </w:p>
        </w:tc>
      </w:tr>
      <w:tr w:rsidR="00E92B39" w:rsidRPr="009B5664" w:rsidTr="00BA65CE"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:rsidR="00E92B39" w:rsidRPr="00F57B7E" w:rsidRDefault="00E92B39" w:rsidP="002D261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875" w:type="pct"/>
            <w:tcBorders>
              <w:top w:val="single" w:sz="4" w:space="0" w:color="auto"/>
            </w:tcBorders>
            <w:vAlign w:val="center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875" w:type="pct"/>
            <w:tcBorders>
              <w:top w:val="single" w:sz="4" w:space="0" w:color="auto"/>
            </w:tcBorders>
            <w:vAlign w:val="center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</w:t>
            </w:r>
          </w:p>
        </w:tc>
        <w:tc>
          <w:tcPr>
            <w:tcW w:w="875" w:type="pct"/>
            <w:tcBorders>
              <w:top w:val="single" w:sz="4" w:space="0" w:color="auto"/>
            </w:tcBorders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8</w:t>
            </w:r>
          </w:p>
        </w:tc>
        <w:tc>
          <w:tcPr>
            <w:tcW w:w="875" w:type="pct"/>
            <w:tcBorders>
              <w:top w:val="single" w:sz="4" w:space="0" w:color="auto"/>
            </w:tcBorders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75" w:type="pct"/>
            <w:tcBorders>
              <w:top w:val="single" w:sz="4" w:space="0" w:color="auto"/>
            </w:tcBorders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E92B39" w:rsidRPr="009B5664" w:rsidTr="00BA65CE">
        <w:tc>
          <w:tcPr>
            <w:tcW w:w="625" w:type="pct"/>
            <w:vAlign w:val="center"/>
          </w:tcPr>
          <w:p w:rsidR="00E92B39" w:rsidRPr="00F57B7E" w:rsidRDefault="00E92B39" w:rsidP="002D261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2</w:t>
            </w:r>
          </w:p>
        </w:tc>
        <w:tc>
          <w:tcPr>
            <w:tcW w:w="875" w:type="pct"/>
            <w:vAlign w:val="center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875" w:type="pct"/>
            <w:vAlign w:val="center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</w:t>
            </w:r>
          </w:p>
        </w:tc>
        <w:tc>
          <w:tcPr>
            <w:tcW w:w="875" w:type="pct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</w:t>
            </w:r>
          </w:p>
        </w:tc>
        <w:tc>
          <w:tcPr>
            <w:tcW w:w="875" w:type="pct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875" w:type="pct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</w:tr>
      <w:tr w:rsidR="00E92B39" w:rsidRPr="009B5664" w:rsidTr="00BA65CE">
        <w:tc>
          <w:tcPr>
            <w:tcW w:w="625" w:type="pct"/>
            <w:vAlign w:val="center"/>
          </w:tcPr>
          <w:p w:rsidR="00E92B39" w:rsidRPr="00F57B7E" w:rsidRDefault="00E92B39" w:rsidP="002D261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3</w:t>
            </w:r>
          </w:p>
        </w:tc>
        <w:tc>
          <w:tcPr>
            <w:tcW w:w="875" w:type="pct"/>
            <w:vAlign w:val="center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</w:t>
            </w:r>
          </w:p>
        </w:tc>
        <w:tc>
          <w:tcPr>
            <w:tcW w:w="875" w:type="pct"/>
            <w:vAlign w:val="center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875" w:type="pct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</w:t>
            </w:r>
          </w:p>
        </w:tc>
        <w:tc>
          <w:tcPr>
            <w:tcW w:w="875" w:type="pct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875" w:type="pct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</w:tr>
      <w:tr w:rsidR="00E92B39" w:rsidRPr="009B5664" w:rsidTr="00BA65CE">
        <w:tc>
          <w:tcPr>
            <w:tcW w:w="625" w:type="pct"/>
            <w:vAlign w:val="center"/>
          </w:tcPr>
          <w:p w:rsidR="00E92B39" w:rsidRPr="00F57B7E" w:rsidRDefault="00E92B39" w:rsidP="002D261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4</w:t>
            </w:r>
          </w:p>
        </w:tc>
        <w:tc>
          <w:tcPr>
            <w:tcW w:w="875" w:type="pct"/>
            <w:vAlign w:val="center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875" w:type="pct"/>
            <w:vAlign w:val="center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875" w:type="pct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875" w:type="pct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875" w:type="pct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</w:tr>
      <w:tr w:rsidR="00E92B39" w:rsidRPr="009B5664" w:rsidTr="00BA65CE">
        <w:tc>
          <w:tcPr>
            <w:tcW w:w="625" w:type="pct"/>
            <w:vAlign w:val="center"/>
          </w:tcPr>
          <w:p w:rsidR="00E92B39" w:rsidRPr="00F57B7E" w:rsidRDefault="00E92B39" w:rsidP="002D261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5</w:t>
            </w:r>
          </w:p>
        </w:tc>
        <w:tc>
          <w:tcPr>
            <w:tcW w:w="875" w:type="pct"/>
            <w:vAlign w:val="center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</w:t>
            </w:r>
          </w:p>
        </w:tc>
        <w:tc>
          <w:tcPr>
            <w:tcW w:w="875" w:type="pct"/>
            <w:vAlign w:val="center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</w:t>
            </w:r>
          </w:p>
        </w:tc>
        <w:tc>
          <w:tcPr>
            <w:tcW w:w="875" w:type="pct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</w:t>
            </w:r>
          </w:p>
        </w:tc>
        <w:tc>
          <w:tcPr>
            <w:tcW w:w="875" w:type="pct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75" w:type="pct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</w:tr>
      <w:tr w:rsidR="00E92B39" w:rsidRPr="009B5664" w:rsidTr="00BA65CE">
        <w:tc>
          <w:tcPr>
            <w:tcW w:w="625" w:type="pct"/>
            <w:vAlign w:val="center"/>
          </w:tcPr>
          <w:p w:rsidR="00E92B39" w:rsidRPr="00F57B7E" w:rsidRDefault="00E92B39" w:rsidP="002D261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6</w:t>
            </w:r>
          </w:p>
        </w:tc>
        <w:tc>
          <w:tcPr>
            <w:tcW w:w="875" w:type="pct"/>
            <w:vAlign w:val="center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5</w:t>
            </w:r>
          </w:p>
        </w:tc>
        <w:tc>
          <w:tcPr>
            <w:tcW w:w="875" w:type="pct"/>
            <w:vAlign w:val="center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0</w:t>
            </w:r>
          </w:p>
        </w:tc>
        <w:tc>
          <w:tcPr>
            <w:tcW w:w="875" w:type="pct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2</w:t>
            </w:r>
          </w:p>
        </w:tc>
        <w:tc>
          <w:tcPr>
            <w:tcW w:w="875" w:type="pct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875" w:type="pct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</w:tr>
      <w:tr w:rsidR="00E92B39" w:rsidRPr="009B5664" w:rsidTr="00BA65CE"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:rsidR="00E92B39" w:rsidRPr="00F57B7E" w:rsidRDefault="00E92B39" w:rsidP="002D261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F57B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 7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vAlign w:val="center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5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vAlign w:val="center"/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3</w:t>
            </w:r>
          </w:p>
        </w:tc>
        <w:tc>
          <w:tcPr>
            <w:tcW w:w="875" w:type="pct"/>
            <w:tcBorders>
              <w:bottom w:val="single" w:sz="4" w:space="0" w:color="auto"/>
            </w:tcBorders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6</w:t>
            </w:r>
          </w:p>
        </w:tc>
        <w:tc>
          <w:tcPr>
            <w:tcW w:w="875" w:type="pct"/>
            <w:tcBorders>
              <w:bottom w:val="single" w:sz="4" w:space="0" w:color="auto"/>
            </w:tcBorders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875" w:type="pct"/>
            <w:tcBorders>
              <w:bottom w:val="single" w:sz="4" w:space="0" w:color="auto"/>
            </w:tcBorders>
          </w:tcPr>
          <w:p w:rsidR="00E92B39" w:rsidRPr="00F57B7E" w:rsidRDefault="00E92B39" w:rsidP="002D261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</w:tbl>
    <w:p w:rsidR="00E92B39" w:rsidRDefault="00E92B39"/>
    <w:p w:rsidR="00BA65CE" w:rsidRDefault="00BA65CE"/>
    <w:p w:rsidR="008D5EDB" w:rsidRDefault="008D5EDB" w:rsidP="008D5EDB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Figure</w:t>
      </w:r>
      <w:r w:rsidRPr="009B5664">
        <w:rPr>
          <w:rFonts w:ascii="Times New Roman" w:hAnsi="Times New Roman" w:cs="Times New Roman"/>
          <w:b/>
          <w:lang w:val="en-GB"/>
        </w:rPr>
        <w:t xml:space="preserve"> A</w:t>
      </w:r>
      <w:r>
        <w:rPr>
          <w:rFonts w:ascii="Times New Roman" w:hAnsi="Times New Roman" w:cs="Times New Roman"/>
          <w:b/>
          <w:lang w:val="en-GB"/>
        </w:rPr>
        <w:t>2</w:t>
      </w:r>
      <w:r>
        <w:rPr>
          <w:rFonts w:ascii="Times New Roman" w:hAnsi="Times New Roman" w:cs="Times New Roman"/>
          <w:lang w:val="en-GB"/>
        </w:rPr>
        <w:tab/>
        <w:t>Results of confirmatory factor analysis (CFA) – standardised estimates</w:t>
      </w:r>
    </w:p>
    <w:p w:rsidR="00880A6D" w:rsidRDefault="00880A6D" w:rsidP="008D5EDB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8D5EDB" w:rsidRDefault="00AD5173" w:rsidP="008D5EDB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1356A">
        <w:rPr>
          <w:rFonts w:ascii="Times New Roman" w:hAnsi="Times New Roman" w:cs="Times New Roman"/>
          <w:b/>
          <w:noProof/>
          <w:sz w:val="24"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3EB2E8C" wp14:editId="70656EF9">
                <wp:simplePos x="0" y="0"/>
                <wp:positionH relativeFrom="column">
                  <wp:posOffset>2262505</wp:posOffset>
                </wp:positionH>
                <wp:positionV relativeFrom="paragraph">
                  <wp:posOffset>10795</wp:posOffset>
                </wp:positionV>
                <wp:extent cx="1266825" cy="1404620"/>
                <wp:effectExtent l="0" t="0" r="9525" b="5715"/>
                <wp:wrapNone/>
                <wp:docPr id="3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6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0A6D" w:rsidRPr="0001356A" w:rsidRDefault="00880A6D" w:rsidP="00880A6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</w:pPr>
                            <w:r w:rsidRPr="0001356A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>Residual varian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ové pole 2" o:spid="_x0000_s1026" type="#_x0000_t202" style="position:absolute;left:0;text-align:left;margin-left:178.15pt;margin-top:.85pt;width:99.7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" stroked="f">
                <v:textbox style="mso-fit-shape-to-text:t">
                  <w:txbxContent>
                    <w:p w:rsidR="00880A6D" w:rsidRPr="0001356A" w:rsidRDefault="00880A6D" w:rsidP="00880A6D">
                      <w:pPr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</w:pPr>
                      <w:r w:rsidRPr="0001356A"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>Residual variances</w:t>
                      </w:r>
                    </w:p>
                  </w:txbxContent>
                </v:textbox>
              </v:shape>
            </w:pict>
          </mc:Fallback>
        </mc:AlternateContent>
      </w:r>
    </w:p>
    <w:p w:rsidR="008D5EDB" w:rsidRPr="009B5664" w:rsidRDefault="00880A6D" w:rsidP="008D5EDB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1356A">
        <w:rPr>
          <w:rFonts w:ascii="Times New Roman" w:hAnsi="Times New Roman" w:cs="Times New Roman"/>
          <w:b/>
          <w:noProof/>
          <w:sz w:val="24"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05C873B" wp14:editId="78BC9AC7">
                <wp:simplePos x="0" y="0"/>
                <wp:positionH relativeFrom="column">
                  <wp:posOffset>4329430</wp:posOffset>
                </wp:positionH>
                <wp:positionV relativeFrom="paragraph">
                  <wp:posOffset>1784350</wp:posOffset>
                </wp:positionV>
                <wp:extent cx="1266825" cy="1404620"/>
                <wp:effectExtent l="0" t="0" r="9525" b="5715"/>
                <wp:wrapNone/>
                <wp:docPr id="217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6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0A6D" w:rsidRPr="0001356A" w:rsidRDefault="00880A6D" w:rsidP="00880A6D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</w:pPr>
                            <w:r w:rsidRPr="0001356A">
                              <w:rPr>
                                <w:rFonts w:ascii="Times New Roman" w:hAnsi="Times New Roman" w:cs="Times New Roman"/>
                                <w:sz w:val="20"/>
                                <w:lang w:val="en-GB"/>
                              </w:rPr>
                              <w:t>Factor loading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340.9pt;margin-top:140.5pt;width:99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" stroked="f">
                <v:textbox style="mso-fit-shape-to-text:t">
                  <w:txbxContent>
                    <w:p w:rsidR="00880A6D" w:rsidRPr="0001356A" w:rsidRDefault="00880A6D" w:rsidP="00880A6D">
                      <w:pPr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</w:pPr>
                      <w:r w:rsidRPr="0001356A">
                        <w:rPr>
                          <w:rFonts w:ascii="Times New Roman" w:hAnsi="Times New Roman" w:cs="Times New Roman"/>
                          <w:sz w:val="20"/>
                          <w:lang w:val="en-GB"/>
                        </w:rPr>
                        <w:t>Factor loadings</w:t>
                      </w:r>
                    </w:p>
                  </w:txbxContent>
                </v:textbox>
              </v:shape>
            </w:pict>
          </mc:Fallback>
        </mc:AlternateContent>
      </w:r>
      <w:r w:rsidR="008D5EDB" w:rsidRPr="008D5EDB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5A905572" wp14:editId="6E2AD4AC">
            <wp:extent cx="5760720" cy="3309620"/>
            <wp:effectExtent l="0" t="0" r="0" b="508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0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5173" w:rsidRPr="00F57B7E" w:rsidRDefault="00AD5173" w:rsidP="00AD517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57B7E">
        <w:rPr>
          <w:rFonts w:ascii="Times New Roman" w:hAnsi="Times New Roman" w:cs="Times New Roman"/>
          <w:i/>
          <w:sz w:val="20"/>
          <w:szCs w:val="20"/>
          <w:lang w:val="en-GB"/>
        </w:rPr>
        <w:t>Note</w:t>
      </w:r>
      <w:r w:rsidRPr="00F57B7E">
        <w:rPr>
          <w:rFonts w:ascii="Times New Roman" w:hAnsi="Times New Roman" w:cs="Times New Roman"/>
          <w:sz w:val="20"/>
          <w:szCs w:val="20"/>
          <w:lang w:val="en-GB"/>
        </w:rPr>
        <w:t>.  </w:t>
      </w:r>
      <w:r w:rsidRPr="00AD5173">
        <w:rPr>
          <w:rFonts w:ascii="Times New Roman" w:hAnsi="Times New Roman" w:cs="Times New Roman"/>
          <w:sz w:val="20"/>
          <w:szCs w:val="20"/>
          <w:lang w:val="en-GB"/>
        </w:rPr>
        <w:t>The values between the measured concept (MWB) and the items are factor loadings. The values for each item indicate the residual variance.</w:t>
      </w:r>
    </w:p>
    <w:p w:rsidR="00C72B92" w:rsidRDefault="00C72B92" w:rsidP="0096127F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C72B92" w:rsidRDefault="00C72B92" w:rsidP="0096127F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C72B92" w:rsidRDefault="00C72B92" w:rsidP="0096127F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C72B92" w:rsidRDefault="00C72B92" w:rsidP="0096127F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C72B92" w:rsidRDefault="00C72B92" w:rsidP="0096127F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C72B92" w:rsidRDefault="00C72B92" w:rsidP="0096127F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C72B92" w:rsidRDefault="00C72B92" w:rsidP="0096127F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C72B92" w:rsidRDefault="00C72B92" w:rsidP="0096127F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C72B92" w:rsidRDefault="00C72B92" w:rsidP="0096127F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C72B92" w:rsidRPr="009B5664" w:rsidRDefault="00C72B92" w:rsidP="0096127F">
      <w:pPr>
        <w:pStyle w:val="NoSpacing"/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96127F" w:rsidRDefault="0096127F" w:rsidP="0096127F"/>
    <w:p w:rsidR="008D5EDB" w:rsidRDefault="008D5EDB"/>
    <w:sectPr w:rsidR="008D5E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dka Hanzlová">
    <w15:presenceInfo w15:providerId="None" w15:userId="Radka Hanzlová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D80"/>
    <w:rsid w:val="0001356A"/>
    <w:rsid w:val="0018759B"/>
    <w:rsid w:val="00200DB4"/>
    <w:rsid w:val="002E6142"/>
    <w:rsid w:val="00334F1D"/>
    <w:rsid w:val="003420EF"/>
    <w:rsid w:val="003B2D80"/>
    <w:rsid w:val="003D7F94"/>
    <w:rsid w:val="005124ED"/>
    <w:rsid w:val="005D0C9A"/>
    <w:rsid w:val="00674569"/>
    <w:rsid w:val="00880A6D"/>
    <w:rsid w:val="008D5EDB"/>
    <w:rsid w:val="0096127F"/>
    <w:rsid w:val="00A23343"/>
    <w:rsid w:val="00AD5173"/>
    <w:rsid w:val="00BA65CE"/>
    <w:rsid w:val="00C342EB"/>
    <w:rsid w:val="00C72B92"/>
    <w:rsid w:val="00DD178A"/>
    <w:rsid w:val="00E20641"/>
    <w:rsid w:val="00E92B39"/>
    <w:rsid w:val="00FB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3B2D80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07a_Text otazek"/>
    <w:link w:val="NoSpacingChar"/>
    <w:uiPriority w:val="1"/>
    <w:qFormat/>
    <w:rsid w:val="003B2D80"/>
    <w:pPr>
      <w:spacing w:after="0" w:line="240" w:lineRule="auto"/>
    </w:pPr>
  </w:style>
  <w:style w:type="table" w:styleId="TableGrid">
    <w:name w:val="Table Grid"/>
    <w:basedOn w:val="TableNormal"/>
    <w:uiPriority w:val="39"/>
    <w:rsid w:val="003B2D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aliases w:val="07a_Text otazek Char"/>
    <w:basedOn w:val="DefaultParagraphFont"/>
    <w:link w:val="NoSpacing"/>
    <w:uiPriority w:val="1"/>
    <w:rsid w:val="005124ED"/>
  </w:style>
  <w:style w:type="paragraph" w:styleId="BalloonText">
    <w:name w:val="Balloon Text"/>
    <w:basedOn w:val="Normal"/>
    <w:link w:val="BalloonTextChar"/>
    <w:uiPriority w:val="99"/>
    <w:semiHidden/>
    <w:unhideWhenUsed/>
    <w:rsid w:val="00C342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2EB"/>
    <w:rPr>
      <w:rFonts w:ascii="Segoe UI" w:hAnsi="Segoe UI" w:cs="Segoe UI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3B2D80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07a_Text otazek"/>
    <w:link w:val="NoSpacingChar"/>
    <w:uiPriority w:val="1"/>
    <w:qFormat/>
    <w:rsid w:val="003B2D80"/>
    <w:pPr>
      <w:spacing w:after="0" w:line="240" w:lineRule="auto"/>
    </w:pPr>
  </w:style>
  <w:style w:type="table" w:styleId="TableGrid">
    <w:name w:val="Table Grid"/>
    <w:basedOn w:val="TableNormal"/>
    <w:uiPriority w:val="39"/>
    <w:rsid w:val="003B2D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aliases w:val="07a_Text otazek Char"/>
    <w:basedOn w:val="DefaultParagraphFont"/>
    <w:link w:val="NoSpacing"/>
    <w:uiPriority w:val="1"/>
    <w:rsid w:val="005124ED"/>
  </w:style>
  <w:style w:type="paragraph" w:styleId="BalloonText">
    <w:name w:val="Balloon Text"/>
    <w:basedOn w:val="Normal"/>
    <w:link w:val="BalloonTextChar"/>
    <w:uiPriority w:val="99"/>
    <w:semiHidden/>
    <w:unhideWhenUsed/>
    <w:rsid w:val="00C342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2EB"/>
    <w:rPr>
      <w:rFonts w:ascii="Segoe U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395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SOU AV CR</Company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ka Hanzlová</dc:creator>
  <cp:keywords/>
  <dc:description/>
  <cp:lastModifiedBy>Ebarita, Roque</cp:lastModifiedBy>
  <cp:revision>16</cp:revision>
  <dcterms:created xsi:type="dcterms:W3CDTF">2023-07-21T09:33:00Z</dcterms:created>
  <dcterms:modified xsi:type="dcterms:W3CDTF">2024-08-14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1bb40fb396a72f42651cde05d581c4e6274ae389e198817c3cac75fe502156</vt:lpwstr>
  </property>
</Properties>
</file>